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45" w:type="dxa"/>
        <w:tblLook w:val="04A0" w:firstRow="1" w:lastRow="0" w:firstColumn="1" w:lastColumn="0" w:noHBand="0" w:noVBand="1"/>
      </w:tblPr>
      <w:tblGrid>
        <w:gridCol w:w="1985"/>
        <w:gridCol w:w="2268"/>
        <w:gridCol w:w="992"/>
      </w:tblGrid>
      <w:tr w:rsidR="00BB057E" w:rsidRPr="00B26354" w14:paraId="15D17D33" w14:textId="77777777" w:rsidTr="00AA4E79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50B87A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C2045A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  <w:t>Adjusted OR</w:t>
            </w:r>
            <w:r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2DB6FB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/>
                <w:color w:val="000000"/>
                <w:kern w:val="0"/>
                <w14:ligatures w14:val="none"/>
              </w:rPr>
              <w:t>p-value</w:t>
            </w:r>
          </w:p>
        </w:tc>
      </w:tr>
      <w:tr w:rsidR="00BB057E" w:rsidRPr="00B26354" w14:paraId="3B58DB42" w14:textId="77777777" w:rsidTr="00AA4E79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C1FB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DENV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2 vs 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DENV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735C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2.3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(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52–10.27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343E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303</w:t>
            </w:r>
          </w:p>
        </w:tc>
      </w:tr>
      <w:tr w:rsidR="00BB057E" w:rsidRPr="00B26354" w14:paraId="00B815ED" w14:textId="77777777" w:rsidTr="00AA4E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3750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DENV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3 vs 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DENV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6DBB7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1.55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(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26–9.17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EBA7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635</w:t>
            </w:r>
          </w:p>
        </w:tc>
      </w:tr>
      <w:tr w:rsidR="00BB057E" w:rsidRPr="00B26354" w14:paraId="5C93C839" w14:textId="77777777" w:rsidTr="00AA4E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D7AD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D2A1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1.01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(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97–1.06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341C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67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</w:t>
            </w:r>
          </w:p>
        </w:tc>
      </w:tr>
      <w:tr w:rsidR="00BB057E" w:rsidRPr="00B26354" w14:paraId="44EDBD36" w14:textId="77777777" w:rsidTr="00AA4E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196F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924A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48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(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20–1.17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E7FD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0.226</w:t>
            </w:r>
          </w:p>
        </w:tc>
      </w:tr>
      <w:tr w:rsidR="00BB057E" w:rsidRPr="00B26354" w14:paraId="3EF75768" w14:textId="77777777" w:rsidTr="00AA4E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809476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DAS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2CC5686" w14:textId="77777777" w:rsidR="00BB057E" w:rsidRPr="00B26354" w:rsidRDefault="00BB057E" w:rsidP="00AA4E79">
            <w:pPr>
              <w:spacing w:after="0" w:line="240" w:lineRule="auto"/>
              <w:jc w:val="right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2.02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(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1.43–2.85</w:t>
            </w: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201CA2" w14:textId="77777777" w:rsidR="00BB057E" w:rsidRPr="00B26354" w:rsidRDefault="00BB057E" w:rsidP="00AA4E79">
            <w:pPr>
              <w:spacing w:after="0" w:line="240" w:lineRule="auto"/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 xml:space="preserve">   </w:t>
            </w:r>
            <w:r w:rsidRPr="00B26354">
              <w:rPr>
                <w:rFonts w:eastAsia="Times New Roman" w:cs="Calibri"/>
                <w:bCs w:val="0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31E1017B" w14:textId="3AFE0D41" w:rsidR="00BB057E" w:rsidRDefault="00BB057E" w:rsidP="00BB057E">
      <w:pPr>
        <w:spacing w:line="480" w:lineRule="auto"/>
        <w:rPr>
          <w:rFonts w:cs="Calibri"/>
          <w:bCs w:val="0"/>
          <w:lang w:val="en-US"/>
        </w:rPr>
      </w:pPr>
      <w:r>
        <w:rPr>
          <w:rFonts w:cs="Calibri"/>
          <w:b/>
          <w:lang w:val="en-US"/>
        </w:rPr>
        <w:t>S4</w:t>
      </w:r>
      <w:r w:rsidR="00D61504">
        <w:rPr>
          <w:rFonts w:cs="Calibri"/>
          <w:b/>
          <w:lang w:val="en-US"/>
        </w:rPr>
        <w:t xml:space="preserve"> </w:t>
      </w:r>
      <w:r>
        <w:rPr>
          <w:rFonts w:cs="Calibri"/>
          <w:b/>
          <w:lang w:val="en-US"/>
        </w:rPr>
        <w:t>Table</w:t>
      </w:r>
      <w:r w:rsidRPr="009A3AE1">
        <w:rPr>
          <w:rFonts w:cs="Calibri"/>
          <w:b/>
          <w:lang w:val="en-US"/>
        </w:rPr>
        <w:t xml:space="preserve">: </w:t>
      </w:r>
      <w:r w:rsidRPr="00505065">
        <w:rPr>
          <w:rStyle w:val="Strong"/>
          <w:lang w:val="en-US"/>
        </w:rPr>
        <w:t>Multivariable logistic regression evaluating serotype as a predictor of dengue with warning signs (DwWS).</w:t>
      </w:r>
      <w:r w:rsidRPr="00505065">
        <w:rPr>
          <w:lang w:val="en-US"/>
        </w:rPr>
        <w:t xml:space="preserve"> The model adjusts for age, sex, and days after symptom onset (DASO). </w:t>
      </w:r>
      <w:r>
        <w:t>DENV1 is the reference category.</w:t>
      </w:r>
    </w:p>
    <w:p w14:paraId="66BFA660" w14:textId="77777777" w:rsidR="00224FFD" w:rsidRDefault="00224FFD"/>
    <w:sectPr w:rsidR="00224F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7E"/>
    <w:rsid w:val="001407E2"/>
    <w:rsid w:val="00214C99"/>
    <w:rsid w:val="00224FFD"/>
    <w:rsid w:val="00641EF7"/>
    <w:rsid w:val="00751CE1"/>
    <w:rsid w:val="00753EDC"/>
    <w:rsid w:val="00860E6E"/>
    <w:rsid w:val="00A85D4E"/>
    <w:rsid w:val="00AF22F5"/>
    <w:rsid w:val="00B4516C"/>
    <w:rsid w:val="00BB057E"/>
    <w:rsid w:val="00CF7E96"/>
    <w:rsid w:val="00D2656F"/>
    <w:rsid w:val="00D61504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FCA7E"/>
  <w15:chartTrackingRefBased/>
  <w15:docId w15:val="{5172F52B-5337-4061-9A69-50B4A216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7E"/>
  </w:style>
  <w:style w:type="paragraph" w:styleId="Heading1">
    <w:name w:val="heading 1"/>
    <w:basedOn w:val="Normal"/>
    <w:next w:val="Normal"/>
    <w:link w:val="Heading1Char"/>
    <w:uiPriority w:val="9"/>
    <w:qFormat/>
    <w:rsid w:val="00BB0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7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7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7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7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7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7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7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57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7E"/>
    <w:rPr>
      <w:b/>
      <w:bCs w:val="0"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B057E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2</cp:revision>
  <dcterms:created xsi:type="dcterms:W3CDTF">2026-02-02T14:53:00Z</dcterms:created>
  <dcterms:modified xsi:type="dcterms:W3CDTF">2026-02-02T15:00:00Z</dcterms:modified>
</cp:coreProperties>
</file>